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BAF" w:rsidRPr="00F34294" w:rsidRDefault="00087BAF" w:rsidP="00087B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34294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224EA1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="00A91893">
        <w:rPr>
          <w:rFonts w:ascii="Times New Roman" w:hAnsi="Times New Roman" w:cs="Times New Roman"/>
          <w:bCs/>
          <w:sz w:val="24"/>
          <w:szCs w:val="24"/>
        </w:rPr>
        <w:t>1</w:t>
      </w:r>
      <w:r w:rsidRPr="00F34294">
        <w:rPr>
          <w:rFonts w:ascii="Times New Roman" w:hAnsi="Times New Roman" w:cs="Times New Roman"/>
          <w:bCs/>
          <w:sz w:val="24"/>
          <w:szCs w:val="24"/>
        </w:rPr>
        <w:t>: Bi-</w:t>
      </w:r>
      <w:proofErr w:type="spellStart"/>
      <w:r w:rsidRPr="00F34294">
        <w:rPr>
          <w:rFonts w:ascii="Times New Roman" w:hAnsi="Times New Roman" w:cs="Times New Roman"/>
          <w:bCs/>
          <w:sz w:val="24"/>
          <w:szCs w:val="24"/>
        </w:rPr>
        <w:t>variate</w:t>
      </w:r>
      <w:proofErr w:type="spellEnd"/>
      <w:r w:rsidRPr="00F3429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alysis </w:t>
      </w:r>
      <w:r w:rsidRPr="00F34294">
        <w:rPr>
          <w:rFonts w:ascii="Times New Roman" w:hAnsi="Times New Roman" w:cs="Times New Roman"/>
          <w:bCs/>
          <w:sz w:val="24"/>
          <w:szCs w:val="24"/>
        </w:rPr>
        <w:t>related to malaria outbreak</w:t>
      </w:r>
      <w:r w:rsidRPr="00F34294">
        <w:rPr>
          <w:rFonts w:ascii="Times New Roman" w:eastAsia="Times New Roman Bold" w:hAnsi="Times New Roman" w:cs="Times New Roman"/>
          <w:sz w:val="24"/>
          <w:szCs w:val="24"/>
        </w:rPr>
        <w:t xml:space="preserve"> </w:t>
      </w:r>
      <w:r w:rsidRPr="00F34294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Pr="00F34294">
        <w:rPr>
          <w:rFonts w:ascii="Times New Roman" w:hAnsi="Times New Roman" w:cs="Times New Roman"/>
          <w:bCs/>
          <w:sz w:val="24"/>
          <w:szCs w:val="24"/>
        </w:rPr>
        <w:t>Tanquae</w:t>
      </w:r>
      <w:proofErr w:type="spellEnd"/>
      <w:r w:rsidRPr="00F3429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34294">
        <w:rPr>
          <w:rFonts w:ascii="Times New Roman" w:hAnsi="Times New Roman" w:cs="Times New Roman"/>
          <w:bCs/>
          <w:sz w:val="24"/>
          <w:szCs w:val="24"/>
        </w:rPr>
        <w:t>Abergelle</w:t>
      </w:r>
      <w:proofErr w:type="spellEnd"/>
      <w:r w:rsidRPr="00F34294">
        <w:rPr>
          <w:rFonts w:ascii="Times New Roman" w:hAnsi="Times New Roman" w:cs="Times New Roman"/>
          <w:bCs/>
          <w:sz w:val="24"/>
          <w:szCs w:val="24"/>
        </w:rPr>
        <w:t xml:space="preserve"> district, </w:t>
      </w:r>
      <w:proofErr w:type="spellStart"/>
      <w:r w:rsidRPr="00F34294">
        <w:rPr>
          <w:rFonts w:ascii="Times New Roman" w:hAnsi="Times New Roman" w:cs="Times New Roman"/>
          <w:bCs/>
          <w:sz w:val="24"/>
          <w:szCs w:val="24"/>
        </w:rPr>
        <w:t>Tigray</w:t>
      </w:r>
      <w:proofErr w:type="spellEnd"/>
      <w:r w:rsidRPr="00F34294">
        <w:rPr>
          <w:rFonts w:ascii="Times New Roman" w:hAnsi="Times New Roman" w:cs="Times New Roman"/>
          <w:bCs/>
          <w:sz w:val="24"/>
          <w:szCs w:val="24"/>
        </w:rPr>
        <w:t>, Ethiopia, 2017</w:t>
      </w:r>
    </w:p>
    <w:tbl>
      <w:tblPr>
        <w:tblStyle w:val="TableGrid"/>
        <w:tblW w:w="1080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350"/>
        <w:gridCol w:w="1620"/>
        <w:gridCol w:w="1800"/>
        <w:gridCol w:w="810"/>
        <w:gridCol w:w="1440"/>
        <w:gridCol w:w="1080"/>
      </w:tblGrid>
      <w:tr w:rsidR="00087BAF" w:rsidRPr="001964EB" w:rsidTr="003E633C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Sr.no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Case(N=6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Control(N=12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C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87BAF" w:rsidRPr="001964EB" w:rsidTr="003E633C"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Sleeping plac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Insid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Outsid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2.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.12-4.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</w:tr>
      <w:tr w:rsidR="00087BAF" w:rsidRPr="001964EB" w:rsidTr="003E633C"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Do you stay outside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19-0.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</w:tr>
      <w:tr w:rsidR="00087BAF" w:rsidRPr="001964EB" w:rsidTr="003E633C">
        <w:trPr>
          <w:trHeight w:val="467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Is there malaria ill person in your home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c>
          <w:tcPr>
            <w:tcW w:w="810" w:type="dxa"/>
            <w:vMerge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1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4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49-2.54</w:t>
            </w:r>
          </w:p>
        </w:tc>
        <w:tc>
          <w:tcPr>
            <w:tcW w:w="108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</w:tr>
      <w:tr w:rsidR="00087BAF" w:rsidRPr="001964EB" w:rsidTr="003E633C"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Do you have Bed nets at home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27-0.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38</w:t>
            </w:r>
          </w:p>
        </w:tc>
      </w:tr>
      <w:tr w:rsidR="00087BAF" w:rsidRPr="001964EB" w:rsidTr="003E633C">
        <w:trPr>
          <w:trHeight w:val="413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How often do you use Bed nets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rPr>
          <w:trHeight w:val="413"/>
        </w:trPr>
        <w:tc>
          <w:tcPr>
            <w:tcW w:w="810" w:type="dxa"/>
            <w:vMerge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62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4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6-0.39</w:t>
            </w:r>
          </w:p>
        </w:tc>
        <w:tc>
          <w:tcPr>
            <w:tcW w:w="108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Alway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54-2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087BAF" w:rsidRPr="001964EB" w:rsidTr="003E633C">
        <w:trPr>
          <w:trHeight w:val="765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Do you give priority to mother and children to sleep in bed net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rPr>
          <w:trHeight w:val="198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22-0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</w:tc>
      </w:tr>
      <w:tr w:rsidR="00087BAF" w:rsidRPr="001964EB" w:rsidTr="003E633C"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 xml:space="preserve">Was </w:t>
            </w:r>
            <w:proofErr w:type="spellStart"/>
            <w:r w:rsidRPr="001964EB">
              <w:rPr>
                <w:rFonts w:ascii="Arial" w:hAnsi="Arial" w:cs="Arial"/>
                <w:sz w:val="20"/>
                <w:szCs w:val="20"/>
              </w:rPr>
              <w:t>deltamethrine</w:t>
            </w:r>
            <w:proofErr w:type="spellEnd"/>
            <w:r w:rsidRPr="001964EB">
              <w:rPr>
                <w:rFonts w:ascii="Arial" w:hAnsi="Arial" w:cs="Arial"/>
                <w:sz w:val="20"/>
                <w:szCs w:val="20"/>
              </w:rPr>
              <w:t xml:space="preserve"> sprayed this year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73-4.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</w:tr>
      <w:tr w:rsidR="00087BAF" w:rsidRPr="001964EB" w:rsidTr="003E633C">
        <w:trPr>
          <w:trHeight w:val="872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 xml:space="preserve"> Is there any of artificial water-holding containers close to your homes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rPr>
          <w:trHeight w:val="513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7-0.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rPr>
          <w:trHeight w:val="962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 xml:space="preserve"> Presence of mosquito breeding sites around the home or vicinity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.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.04-3.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</w:tc>
      </w:tr>
      <w:tr w:rsidR="00087BAF" w:rsidRPr="001964EB" w:rsidTr="003E633C"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Type of window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Screene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Unscreen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9.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4.29-88.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rPr>
          <w:trHeight w:val="620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Presence of unprotected irrigation around home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.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1.05-3.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</w:tc>
      </w:tr>
      <w:tr w:rsidR="00087BAF" w:rsidRPr="001964EB" w:rsidTr="003E633C"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Presence of tick grass around home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33-1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087BAF" w:rsidRPr="001964EB" w:rsidTr="003E633C">
        <w:trPr>
          <w:trHeight w:val="548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Do you know sign and symptoms of malaria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c>
          <w:tcPr>
            <w:tcW w:w="810" w:type="dxa"/>
            <w:vMerge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39</w:t>
            </w:r>
          </w:p>
        </w:tc>
        <w:tc>
          <w:tcPr>
            <w:tcW w:w="180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81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44</w:t>
            </w:r>
          </w:p>
        </w:tc>
        <w:tc>
          <w:tcPr>
            <w:tcW w:w="144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23-0.82</w:t>
            </w:r>
          </w:p>
        </w:tc>
        <w:tc>
          <w:tcPr>
            <w:tcW w:w="1080" w:type="dxa"/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</w:tc>
      </w:tr>
      <w:tr w:rsidR="00087BAF" w:rsidRPr="001964EB" w:rsidTr="003E633C">
        <w:trPr>
          <w:trHeight w:val="675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 xml:space="preserve">Do you know way of malaria </w:t>
            </w:r>
            <w:r w:rsidRPr="001964EB">
              <w:rPr>
                <w:rFonts w:ascii="Arial" w:hAnsi="Arial" w:cs="Arial"/>
                <w:sz w:val="20"/>
                <w:szCs w:val="20"/>
              </w:rPr>
              <w:lastRenderedPageBreak/>
              <w:t>transmission and prevention?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964EB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087BAF" w:rsidRPr="001964EB" w:rsidTr="003E633C">
        <w:trPr>
          <w:trHeight w:val="360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18-0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7BAF" w:rsidRPr="001964EB" w:rsidRDefault="00087BAF" w:rsidP="003E6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1964EB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</w:tbl>
    <w:p w:rsidR="00105EC9" w:rsidRDefault="00224EA1"/>
    <w:sectPr w:rsidR="00105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zMbKwNLU0tTAytjRW0lEKTi0uzszPAykwrAUARJZUcywAAAA="/>
  </w:docVars>
  <w:rsids>
    <w:rsidRoot w:val="00700A0C"/>
    <w:rsid w:val="00087BAF"/>
    <w:rsid w:val="00224EA1"/>
    <w:rsid w:val="00374433"/>
    <w:rsid w:val="00470278"/>
    <w:rsid w:val="00700A0C"/>
    <w:rsid w:val="00A9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19-06-10T12:21:00Z</dcterms:created>
  <dcterms:modified xsi:type="dcterms:W3CDTF">2019-06-10T12:22:00Z</dcterms:modified>
</cp:coreProperties>
</file>